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838" w:rsidRPr="003045BF" w:rsidRDefault="00DF4838" w:rsidP="00DF48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F4408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 List of 95</w:t>
      </w:r>
      <w:r w:rsidRPr="006F4408">
        <w:rPr>
          <w:rFonts w:ascii="Times New Roman" w:hAnsi="Times New Roman" w:cs="Times New Roman"/>
          <w:sz w:val="24"/>
          <w:szCs w:val="24"/>
        </w:rPr>
        <w:t xml:space="preserve"> s</w:t>
      </w:r>
      <w:r w:rsidR="007B03F4">
        <w:rPr>
          <w:rFonts w:ascii="Times New Roman" w:hAnsi="Times New Roman" w:cs="Times New Roman"/>
          <w:sz w:val="24"/>
          <w:szCs w:val="24"/>
        </w:rPr>
        <w:t xml:space="preserve">ource networks in </w:t>
      </w:r>
      <w:proofErr w:type="spellStart"/>
      <w:r w:rsidR="007B03F4">
        <w:rPr>
          <w:rFonts w:ascii="Times New Roman" w:hAnsi="Times New Roman" w:cs="Times New Roman"/>
          <w:sz w:val="24"/>
          <w:szCs w:val="24"/>
        </w:rPr>
        <w:t>BiomeNet</w:t>
      </w:r>
      <w:proofErr w:type="spellEnd"/>
      <w:r w:rsidR="007B03F4">
        <w:rPr>
          <w:rFonts w:ascii="Times New Roman" w:hAnsi="Times New Roman" w:cs="Times New Roman"/>
          <w:sz w:val="24"/>
          <w:szCs w:val="24"/>
        </w:rPr>
        <w:t xml:space="preserve"> database</w:t>
      </w:r>
      <w:bookmarkStart w:id="0" w:name="_GoBack"/>
      <w:bookmarkEnd w:id="0"/>
    </w:p>
    <w:tbl>
      <w:tblPr>
        <w:tblStyle w:val="a3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3"/>
        <w:gridCol w:w="1802"/>
        <w:gridCol w:w="1806"/>
      </w:tblGrid>
      <w:tr w:rsidR="00DF4838" w:rsidRPr="006A2DF5" w:rsidTr="00E14178">
        <w:trPr>
          <w:trHeight w:val="232"/>
        </w:trPr>
        <w:tc>
          <w:tcPr>
            <w:tcW w:w="90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2DF5">
              <w:rPr>
                <w:rFonts w:ascii="Times New Roman" w:hAnsi="Times New Roman" w:cs="Times New Roman"/>
                <w:b/>
                <w:szCs w:val="20"/>
              </w:rPr>
              <w:t>Aminals</w:t>
            </w:r>
            <w:proofErr w:type="spellEnd"/>
          </w:p>
        </w:tc>
      </w:tr>
      <w:tr w:rsidR="00DF4838" w:rsidRPr="006A2DF5" w:rsidTr="00D61E62">
        <w:trPr>
          <w:trHeight w:val="466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H</w:t>
            </w:r>
            <w:r w:rsidR="00D478FA">
              <w:rPr>
                <w:rFonts w:ascii="Times New Roman" w:hAnsi="Times New Roman" w:cs="Times New Roman"/>
                <w:b/>
                <w:i/>
                <w:szCs w:val="20"/>
              </w:rPr>
              <w:t>omo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sapiens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 xml:space="preserve"> (HS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M</w:t>
            </w:r>
            <w:r w:rsidR="00D478FA">
              <w:rPr>
                <w:rFonts w:ascii="Times New Roman" w:hAnsi="Times New Roman" w:cs="Times New Roman"/>
                <w:b/>
                <w:i/>
                <w:szCs w:val="20"/>
              </w:rPr>
              <w:t>us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musculus</w:t>
            </w:r>
            <w:proofErr w:type="spellEnd"/>
            <w:r w:rsidRPr="006A2DF5">
              <w:rPr>
                <w:rFonts w:ascii="Times New Roman" w:hAnsi="Times New Roman" w:cs="Times New Roman"/>
                <w:b/>
                <w:szCs w:val="20"/>
              </w:rPr>
              <w:t xml:space="preserve"> (MM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C</w:t>
            </w:r>
            <w:r w:rsidR="00D478FA">
              <w:rPr>
                <w:rFonts w:ascii="Times New Roman" w:hAnsi="Times New Roman" w:cs="Times New Roman"/>
                <w:b/>
                <w:i/>
                <w:szCs w:val="20"/>
              </w:rPr>
              <w:t>aenorhabditis</w:t>
            </w:r>
            <w:proofErr w:type="spellEnd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elegans</w:t>
            </w:r>
            <w:proofErr w:type="spellEnd"/>
            <w:r w:rsidRPr="006A2DF5">
              <w:rPr>
                <w:rFonts w:ascii="Times New Roman" w:hAnsi="Times New Roman" w:cs="Times New Roman"/>
                <w:b/>
                <w:szCs w:val="20"/>
              </w:rPr>
              <w:t xml:space="preserve"> (CE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D</w:t>
            </w:r>
            <w:r w:rsidR="00D478FA">
              <w:rPr>
                <w:rFonts w:ascii="Times New Roman" w:hAnsi="Times New Roman" w:cs="Times New Roman"/>
                <w:b/>
                <w:i/>
                <w:szCs w:val="20"/>
              </w:rPr>
              <w:t>anio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rerio</w:t>
            </w:r>
            <w:proofErr w:type="spellEnd"/>
            <w:r w:rsidRPr="006A2DF5">
              <w:rPr>
                <w:rFonts w:ascii="Times New Roman" w:hAnsi="Times New Roman" w:cs="Times New Roman"/>
                <w:b/>
                <w:szCs w:val="20"/>
              </w:rPr>
              <w:t xml:space="preserve"> (DR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D</w:t>
            </w:r>
            <w:r w:rsidR="00D478FA">
              <w:rPr>
                <w:rFonts w:ascii="Times New Roman" w:hAnsi="Times New Roman" w:cs="Times New Roman"/>
                <w:b/>
                <w:i/>
                <w:szCs w:val="20"/>
              </w:rPr>
              <w:t>rosophila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melanogaster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 xml:space="preserve"> (DM)</w:t>
            </w:r>
          </w:p>
        </w:tc>
      </w:tr>
      <w:tr w:rsidR="00DF4838" w:rsidRPr="006A2DF5" w:rsidTr="00D61E62">
        <w:trPr>
          <w:trHeight w:val="324"/>
        </w:trPr>
        <w:tc>
          <w:tcPr>
            <w:tcW w:w="1802" w:type="dxa"/>
            <w:tcBorders>
              <w:top w:val="single" w:sz="4" w:space="0" w:color="auto"/>
            </w:tcBorders>
          </w:tcPr>
          <w:p w:rsidR="00DF4838" w:rsidRDefault="00DF4838" w:rsidP="00E141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Co-cita</w:t>
            </w:r>
            <w:r w:rsidR="00C56ED9">
              <w:rPr>
                <w:rFonts w:ascii="Times New Roman" w:hAnsi="Times New Roman" w:cs="Times New Roman"/>
                <w:szCs w:val="20"/>
              </w:rPr>
              <w:t>t</w:t>
            </w:r>
            <w:r w:rsidRPr="006A2DF5">
              <w:rPr>
                <w:rFonts w:ascii="Times New Roman" w:hAnsi="Times New Roman" w:cs="Times New Roman"/>
                <w:szCs w:val="20"/>
              </w:rPr>
              <w:t>ion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CC)</w:t>
            </w:r>
          </w:p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-essentialit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CE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DF4838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  <w:p w:rsidR="00C56ED9" w:rsidRPr="006A2DF5" w:rsidRDefault="00C56ED9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F4838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  <w:p w:rsidR="00C56ED9" w:rsidRPr="006A2DF5" w:rsidRDefault="00C56ED9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DF4838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  <w:p w:rsidR="00C56ED9" w:rsidRPr="006A2DF5" w:rsidRDefault="00C56ED9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DF4838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  <w:p w:rsidR="00C56ED9" w:rsidRPr="006A2DF5" w:rsidRDefault="00C56ED9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</w:tcPr>
          <w:p w:rsidR="00D61E62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Co-expression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CX)</w:t>
            </w:r>
          </w:p>
          <w:p w:rsidR="00C56ED9" w:rsidRPr="006A2DF5" w:rsidRDefault="00C56ED9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thway databas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DB)</w:t>
            </w:r>
          </w:p>
        </w:tc>
        <w:tc>
          <w:tcPr>
            <w:tcW w:w="1802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  <w:p w:rsidR="00C56ED9" w:rsidRPr="006A2DF5" w:rsidRDefault="00C56ED9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3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  <w:p w:rsidR="00C56ED9" w:rsidRPr="006A2DF5" w:rsidRDefault="00C56ED9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2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  <w:p w:rsidR="00C56ED9" w:rsidRPr="006A2DF5" w:rsidRDefault="00C56ED9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6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  <w:p w:rsidR="00C56ED9" w:rsidRPr="006A2DF5" w:rsidRDefault="00C56ED9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Domain profile similarity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DP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3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</w:tcPr>
          <w:p w:rsidR="00D61E62" w:rsidRPr="006A2DF5" w:rsidRDefault="00C56ED9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3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</w:tcPr>
          <w:p w:rsidR="00D61E62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61E62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High-throughput PPI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HT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3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tic intera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t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T)</w:t>
            </w:r>
          </w:p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throughput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HT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6" w:type="dxa"/>
          </w:tcPr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  <w:p w:rsidR="00D61E62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throughput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HT)</w:t>
            </w: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Literature-curated PPI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LC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  <w:tc>
          <w:tcPr>
            <w:tcW w:w="1803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  <w:tc>
          <w:tcPr>
            <w:tcW w:w="1802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</w:tr>
      <w:tr w:rsidR="00D61E62" w:rsidRPr="006A2DF5" w:rsidTr="00D61E62">
        <w:trPr>
          <w:trHeight w:val="324"/>
        </w:trPr>
        <w:tc>
          <w:tcPr>
            <w:tcW w:w="1802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Phylogenetic profile similarity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PG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</w:tr>
    </w:tbl>
    <w:p w:rsidR="00DF4838" w:rsidRPr="006A2DF5" w:rsidRDefault="00DF4838" w:rsidP="00DF4838">
      <w:pPr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501"/>
        <w:gridCol w:w="1501"/>
        <w:gridCol w:w="1501"/>
        <w:gridCol w:w="1501"/>
        <w:gridCol w:w="1504"/>
      </w:tblGrid>
      <w:tr w:rsidR="00604BBE" w:rsidRPr="006A2DF5" w:rsidTr="009D5D6C">
        <w:trPr>
          <w:trHeight w:val="240"/>
        </w:trPr>
        <w:tc>
          <w:tcPr>
            <w:tcW w:w="90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4BBE" w:rsidRPr="006A2DF5" w:rsidRDefault="00604BBE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szCs w:val="20"/>
              </w:rPr>
              <w:t>Plants</w:t>
            </w:r>
          </w:p>
        </w:tc>
      </w:tr>
      <w:tr w:rsidR="009D5D6C" w:rsidRPr="006A2DF5" w:rsidTr="00D61E62">
        <w:trPr>
          <w:trHeight w:val="24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Cs w:val="20"/>
              </w:rPr>
              <w:t>rabidopsis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thaliana 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>(AT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i/>
                <w:szCs w:val="20"/>
              </w:rPr>
              <w:t>ryza</w:t>
            </w:r>
            <w:proofErr w:type="spellEnd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sativa 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>(OS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i/>
                <w:szCs w:val="20"/>
              </w:rPr>
              <w:t>lycine</w:t>
            </w:r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max 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>(GM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Cs w:val="20"/>
              </w:rPr>
              <w:t>olanum</w:t>
            </w:r>
            <w:proofErr w:type="spellEnd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lycopersicum</w:t>
            </w:r>
            <w:proofErr w:type="spellEnd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>(SL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>Z</w:t>
            </w:r>
            <w:r>
              <w:rPr>
                <w:rFonts w:ascii="Times New Roman" w:hAnsi="Times New Roman" w:cs="Times New Roman"/>
                <w:b/>
                <w:i/>
                <w:szCs w:val="20"/>
              </w:rPr>
              <w:t>ea</w:t>
            </w:r>
            <w:proofErr w:type="spellEnd"/>
            <w:r w:rsidRPr="006A2DF5">
              <w:rPr>
                <w:rFonts w:ascii="Times New Roman" w:hAnsi="Times New Roman" w:cs="Times New Roman"/>
                <w:b/>
                <w:i/>
                <w:szCs w:val="20"/>
              </w:rPr>
              <w:t xml:space="preserve"> mays </w:t>
            </w:r>
            <w:r w:rsidRPr="006A2DF5">
              <w:rPr>
                <w:rFonts w:ascii="Times New Roman" w:hAnsi="Times New Roman" w:cs="Times New Roman"/>
                <w:b/>
                <w:szCs w:val="20"/>
              </w:rPr>
              <w:t>(ZM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604BBE" w:rsidRPr="006A2DF5" w:rsidRDefault="00604BBE" w:rsidP="00D478FA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/>
                <w:szCs w:val="20"/>
              </w:rPr>
              <w:t>Hordeum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Cs w:val="20"/>
              </w:rPr>
              <w:t>vulgare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</w:t>
            </w:r>
            <w:r w:rsidRPr="00604BBE">
              <w:rPr>
                <w:rFonts w:ascii="Times New Roman" w:hAnsi="Times New Roman" w:cs="Times New Roman" w:hint="eastAsia"/>
                <w:b/>
                <w:szCs w:val="20"/>
              </w:rPr>
              <w:t>(HV)</w:t>
            </w:r>
          </w:p>
        </w:tc>
      </w:tr>
      <w:tr w:rsidR="009D5D6C" w:rsidRPr="006A2DF5" w:rsidTr="00D61E62">
        <w:trPr>
          <w:trHeight w:val="360"/>
        </w:trPr>
        <w:tc>
          <w:tcPr>
            <w:tcW w:w="1500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Co-cita</w:t>
            </w:r>
            <w:r w:rsidR="00C56ED9">
              <w:rPr>
                <w:rFonts w:ascii="Times New Roman" w:hAnsi="Times New Roman" w:cs="Times New Roman"/>
                <w:szCs w:val="20"/>
              </w:rPr>
              <w:t>t</w:t>
            </w:r>
            <w:r w:rsidRPr="006A2DF5">
              <w:rPr>
                <w:rFonts w:ascii="Times New Roman" w:hAnsi="Times New Roman" w:cs="Times New Roman"/>
                <w:szCs w:val="20"/>
              </w:rPr>
              <w:t>ion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CC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604BBE" w:rsidRPr="006A2DF5" w:rsidRDefault="00604BBE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61E62" w:rsidRPr="006A2DF5" w:rsidTr="00D61E62">
        <w:trPr>
          <w:trHeight w:val="360"/>
        </w:trPr>
        <w:tc>
          <w:tcPr>
            <w:tcW w:w="1500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Co-expression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CX)</w:t>
            </w: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504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</w:tr>
      <w:tr w:rsidR="00D61E62" w:rsidRPr="006A2DF5" w:rsidTr="00D61E62">
        <w:trPr>
          <w:trHeight w:val="360"/>
        </w:trPr>
        <w:tc>
          <w:tcPr>
            <w:tcW w:w="1500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Domain profile similarity</w:t>
            </w:r>
            <w:r w:rsidR="00C56E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DP)</w:t>
            </w: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504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C56E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C56ED9" w:rsidRPr="006A2DF5" w:rsidTr="00D61E62">
        <w:trPr>
          <w:trHeight w:val="360"/>
        </w:trPr>
        <w:tc>
          <w:tcPr>
            <w:tcW w:w="1500" w:type="dxa"/>
          </w:tcPr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Gene neighborhood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GN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T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504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</w:tr>
      <w:tr w:rsidR="00C56ED9" w:rsidRPr="006A2DF5" w:rsidTr="00D61E62">
        <w:trPr>
          <w:trHeight w:val="360"/>
        </w:trPr>
        <w:tc>
          <w:tcPr>
            <w:tcW w:w="1500" w:type="dxa"/>
          </w:tcPr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High-throughput PPI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HT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4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56ED9" w:rsidRPr="006A2DF5" w:rsidTr="00D61E62">
        <w:trPr>
          <w:trHeight w:val="360"/>
        </w:trPr>
        <w:tc>
          <w:tcPr>
            <w:tcW w:w="1500" w:type="dxa"/>
          </w:tcPr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Literature-curated PPI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LC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1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04" w:type="dxa"/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56ED9" w:rsidRPr="006A2DF5" w:rsidTr="00D61E62">
        <w:trPr>
          <w:trHeight w:val="360"/>
        </w:trPr>
        <w:tc>
          <w:tcPr>
            <w:tcW w:w="1500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hAnsi="Times New Roman" w:cs="Times New Roman"/>
                <w:szCs w:val="20"/>
              </w:rPr>
              <w:t>Phylogenetic profile similarit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2DF5">
              <w:rPr>
                <w:rFonts w:ascii="Times New Roman" w:hAnsi="Times New Roman" w:cs="Times New Roman"/>
                <w:szCs w:val="20"/>
              </w:rPr>
              <w:t>(PG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C56ED9" w:rsidRPr="006A2DF5" w:rsidRDefault="00C56ED9" w:rsidP="00C56E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</w:tr>
    </w:tbl>
    <w:p w:rsidR="00DF4838" w:rsidRPr="006A2DF5" w:rsidRDefault="00DF4838" w:rsidP="00DF483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A2DF5">
        <w:rPr>
          <w:rFonts w:ascii="Times New Roman" w:hAnsi="Times New Roman" w:cs="Times New Roman"/>
          <w:szCs w:val="20"/>
        </w:rPr>
        <w:br w:type="page"/>
      </w:r>
    </w:p>
    <w:p w:rsidR="00DF4838" w:rsidRPr="006A2DF5" w:rsidRDefault="00DF4838" w:rsidP="00DF4838">
      <w:pPr>
        <w:rPr>
          <w:rFonts w:ascii="Times New Roman" w:hAnsi="Times New Roman" w:cs="Times New Roman"/>
          <w:szCs w:val="20"/>
        </w:rPr>
      </w:pP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DF4838" w:rsidRPr="006A2DF5" w:rsidTr="00E14178">
        <w:trPr>
          <w:trHeight w:val="234"/>
        </w:trPr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szCs w:val="20"/>
              </w:rPr>
              <w:t>Bacteria</w:t>
            </w:r>
          </w:p>
        </w:tc>
      </w:tr>
      <w:tr w:rsidR="00DF4838" w:rsidRPr="006A2DF5" w:rsidTr="00E14178">
        <w:trPr>
          <w:trHeight w:val="470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Escherichia coli </w:t>
            </w:r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EC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Klebsiella</w:t>
            </w:r>
            <w:proofErr w:type="spellEnd"/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pneumoniae</w:t>
            </w:r>
            <w:proofErr w:type="spellEnd"/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(KP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Pseudomonas aeruginosa </w:t>
            </w:r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PA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Staphylococcus aureus </w:t>
            </w:r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SA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Xanthomonas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oryzae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pv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oryzae</w:t>
            </w:r>
            <w:proofErr w:type="spellEnd"/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XO</w:t>
            </w:r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</w:tr>
      <w:tr w:rsidR="00DF4838" w:rsidRPr="006A2DF5" w:rsidTr="00E14178">
        <w:trPr>
          <w:trHeight w:val="327"/>
        </w:trPr>
        <w:tc>
          <w:tcPr>
            <w:tcW w:w="1805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DP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DP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DP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DP)</w:t>
            </w: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throughput PPI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HT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throughput PPI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HT)</w:t>
            </w:r>
          </w:p>
        </w:tc>
        <w:tc>
          <w:tcPr>
            <w:tcW w:w="1806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  <w:tc>
          <w:tcPr>
            <w:tcW w:w="1805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05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05" w:type="dxa"/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06" w:type="dxa"/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61E62" w:rsidRPr="006A2DF5" w:rsidTr="00E14178">
        <w:trPr>
          <w:trHeight w:val="327"/>
        </w:trPr>
        <w:tc>
          <w:tcPr>
            <w:tcW w:w="1805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D61E62" w:rsidRPr="006A2DF5" w:rsidRDefault="00D61E62" w:rsidP="00D61E6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</w:tr>
    </w:tbl>
    <w:p w:rsidR="00DF4838" w:rsidRPr="006A2DF5" w:rsidRDefault="00DF4838" w:rsidP="00DF4838">
      <w:pPr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F4838" w:rsidRPr="006A2DF5" w:rsidTr="00E14178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hAnsi="Times New Roman" w:cs="Times New Roman"/>
                <w:b/>
                <w:szCs w:val="20"/>
              </w:rPr>
              <w:t>Fungi</w:t>
            </w:r>
          </w:p>
        </w:tc>
      </w:tr>
      <w:tr w:rsidR="00DF4838" w:rsidRPr="006A2DF5" w:rsidTr="00E1417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478FA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C</w:t>
            </w:r>
            <w:r w:rsidR="00DF4838"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ryptococus</w:t>
            </w:r>
            <w:proofErr w:type="spellEnd"/>
            <w:r w:rsidR="00DF4838"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="00DF4838"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neoformans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r w:rsidR="00DF4838"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CN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Saccharomyces cerevisiae</w:t>
            </w:r>
            <w:r w:rsidR="00D478F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(SC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cita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C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Co-express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CX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omain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DP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 neighborhood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N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Genetic interaction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GT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throughput PPI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HT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Literature-curated PPI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LC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</w:tcPr>
          <w:p w:rsidR="00DF4838" w:rsidRPr="006A2DF5" w:rsidRDefault="00D61E62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  <w:tc>
          <w:tcPr>
            <w:tcW w:w="4508" w:type="dxa"/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Phylogenetic profile similarity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PG)</w:t>
            </w:r>
          </w:p>
        </w:tc>
      </w:tr>
      <w:tr w:rsidR="00DF4838" w:rsidRPr="006A2DF5" w:rsidTr="00E14178">
        <w:trPr>
          <w:trHeight w:val="262"/>
        </w:trPr>
        <w:tc>
          <w:tcPr>
            <w:tcW w:w="4508" w:type="dxa"/>
            <w:tcBorders>
              <w:bottom w:val="single" w:sz="4" w:space="0" w:color="auto"/>
            </w:tcBorders>
          </w:tcPr>
          <w:p w:rsidR="00DF4838" w:rsidRPr="006A2DF5" w:rsidRDefault="00DF4838" w:rsidP="00E1417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DF4838" w:rsidRPr="006A2DF5" w:rsidRDefault="00DF4838" w:rsidP="00E141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PI inf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er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ed by 3-D structure</w:t>
            </w:r>
            <w:r w:rsidR="00F718B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6A2DF5">
              <w:rPr>
                <w:rFonts w:ascii="Times New Roman" w:eastAsia="맑은 고딕" w:hAnsi="Times New Roman" w:cs="Times New Roman"/>
                <w:color w:val="000000"/>
                <w:szCs w:val="20"/>
              </w:rPr>
              <w:t>(TS)</w:t>
            </w:r>
          </w:p>
        </w:tc>
      </w:tr>
    </w:tbl>
    <w:p w:rsidR="00DF4838" w:rsidRPr="003045BF" w:rsidRDefault="00DF4838" w:rsidP="00DF4838">
      <w:pPr>
        <w:rPr>
          <w:rFonts w:ascii="Times New Roman" w:hAnsi="Times New Roman" w:cs="Times New Roman"/>
          <w:b/>
          <w:sz w:val="24"/>
          <w:szCs w:val="24"/>
        </w:rPr>
      </w:pPr>
    </w:p>
    <w:p w:rsidR="003717E8" w:rsidRPr="00F718B5" w:rsidRDefault="003717E8"/>
    <w:sectPr w:rsidR="003717E8" w:rsidRPr="00F71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838"/>
    <w:rsid w:val="003717E8"/>
    <w:rsid w:val="00604BBE"/>
    <w:rsid w:val="007B03F4"/>
    <w:rsid w:val="009D5D6C"/>
    <w:rsid w:val="00C56ED9"/>
    <w:rsid w:val="00D478FA"/>
    <w:rsid w:val="00D61E62"/>
    <w:rsid w:val="00DF4838"/>
    <w:rsid w:val="00F7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DAA9"/>
  <w15:chartTrackingRefBased/>
  <w15:docId w15:val="{927B7497-31A1-4119-ADF5-628525B9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48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uk Lee</dc:creator>
  <cp:keywords/>
  <dc:description/>
  <cp:lastModifiedBy>Insuk Lee</cp:lastModifiedBy>
  <cp:revision>10</cp:revision>
  <dcterms:created xsi:type="dcterms:W3CDTF">2019-06-20T04:46:00Z</dcterms:created>
  <dcterms:modified xsi:type="dcterms:W3CDTF">2019-06-21T08:27:00Z</dcterms:modified>
</cp:coreProperties>
</file>